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1BA9B" w14:textId="50642C43" w:rsidR="00CE0948" w:rsidRPr="00F846A3" w:rsidRDefault="00AF12A9" w:rsidP="00CE0948">
      <w:pPr>
        <w:spacing w:after="0" w:line="240" w:lineRule="auto"/>
        <w:rPr>
          <w:rFonts w:cstheme="minorHAnsi"/>
          <w:bCs/>
          <w:color w:val="000000" w:themeColor="text1"/>
          <w:sz w:val="18"/>
          <w:szCs w:val="18"/>
        </w:rPr>
      </w:pPr>
      <w:r>
        <w:rPr>
          <w:rFonts w:cstheme="minorHAnsi"/>
          <w:bCs/>
          <w:color w:val="000000" w:themeColor="text1"/>
          <w:sz w:val="18"/>
          <w:szCs w:val="18"/>
        </w:rPr>
        <w:t>S12 Table</w:t>
      </w:r>
      <w:r w:rsidR="00CE0948" w:rsidRPr="00F846A3">
        <w:rPr>
          <w:rFonts w:cstheme="minorHAnsi"/>
          <w:bCs/>
          <w:color w:val="000000" w:themeColor="text1"/>
          <w:sz w:val="18"/>
          <w:szCs w:val="18"/>
        </w:rPr>
        <w:t>: Performance of question about limitation of activity and shortness of breath on hills at TB treatment completion, in screening for adverse patient outcomes among TB microbiology confirmed participants only</w:t>
      </w:r>
    </w:p>
    <w:tbl>
      <w:tblPr>
        <w:tblW w:w="4761" w:type="pct"/>
        <w:tblInd w:w="5" w:type="dxa"/>
        <w:tblLayout w:type="fixed"/>
        <w:tblLook w:val="04A0" w:firstRow="1" w:lastRow="0" w:firstColumn="1" w:lastColumn="0" w:noHBand="0" w:noVBand="1"/>
      </w:tblPr>
      <w:tblGrid>
        <w:gridCol w:w="1743"/>
        <w:gridCol w:w="3495"/>
        <w:gridCol w:w="1185"/>
        <w:gridCol w:w="1185"/>
        <w:gridCol w:w="1183"/>
        <w:gridCol w:w="1165"/>
      </w:tblGrid>
      <w:tr w:rsidR="00CE0948" w:rsidRPr="00F846A3" w14:paraId="1EFADB76" w14:textId="77777777" w:rsidTr="003B528B">
        <w:trPr>
          <w:trHeight w:val="255"/>
        </w:trPr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7B50B6B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 question at TB treatment end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627E14E5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utcome, in the year after treatment completion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9F478A0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14:paraId="52C44706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E59429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71C0B6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PV</w:t>
            </w:r>
          </w:p>
        </w:tc>
      </w:tr>
      <w:tr w:rsidR="00CE0948" w:rsidRPr="00F846A3" w14:paraId="682F79A2" w14:textId="77777777" w:rsidTr="003B528B">
        <w:trPr>
          <w:trHeight w:val="255"/>
        </w:trPr>
        <w:tc>
          <w:tcPr>
            <w:tcW w:w="87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C21370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imitation of activities</w:t>
            </w:r>
          </w:p>
          <w:p w14:paraId="687073C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(n=152/313, 48.6%)</w:t>
            </w:r>
          </w:p>
        </w:tc>
        <w:tc>
          <w:tcPr>
            <w:tcW w:w="17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3738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E3E9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0.0%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3886F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8%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EDE7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3%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4A01D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8.5%</w:t>
            </w:r>
          </w:p>
        </w:tc>
      </w:tr>
      <w:tr w:rsidR="00CE0948" w:rsidRPr="00F846A3" w14:paraId="28A46A13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5A3AD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B8D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F6B9D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8.9%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0630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.1%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36965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4%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F1279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0.0%</w:t>
            </w:r>
          </w:p>
        </w:tc>
      </w:tr>
      <w:tr w:rsidR="00CE0948" w:rsidRPr="00F846A3" w14:paraId="5CB369DE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8624A2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4181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C5D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8.2%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45426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.4%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D1DBB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2%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A664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3%</w:t>
            </w:r>
          </w:p>
        </w:tc>
      </w:tr>
      <w:tr w:rsidR="00CE0948" w:rsidRPr="00F846A3" w14:paraId="64F193DE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F1580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80A5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6290F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2%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20CA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8.4%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D15CD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1.1%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A21DB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3.5%</w:t>
            </w:r>
          </w:p>
        </w:tc>
      </w:tr>
      <w:tr w:rsidR="00CE0948" w:rsidRPr="00F846A3" w14:paraId="66F362D7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862A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BCE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95E09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8.4%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950DD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.4%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02712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.8%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7AFE2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0.2%</w:t>
            </w:r>
          </w:p>
        </w:tc>
      </w:tr>
      <w:tr w:rsidR="00CE0948" w:rsidRPr="00F846A3" w14:paraId="0CD39780" w14:textId="77777777" w:rsidTr="003B528B">
        <w:trPr>
          <w:trHeight w:val="255"/>
        </w:trPr>
        <w:tc>
          <w:tcPr>
            <w:tcW w:w="8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23C7F8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reathlessness on hills</w:t>
            </w:r>
          </w:p>
          <w:p w14:paraId="51BB4438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cstheme="minorHAnsi"/>
                <w:color w:val="000000" w:themeColor="text1"/>
                <w:sz w:val="18"/>
                <w:szCs w:val="18"/>
              </w:rPr>
              <w:t>(n=131/313, 41.8%)</w:t>
            </w: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EAFE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7D329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DCB146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8.9%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99B0E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5%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E2CA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CE0948" w:rsidRPr="00F846A3" w14:paraId="4621C433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67D029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7363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C632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1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57065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2.4%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58B43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6%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C687F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5%</w:t>
            </w:r>
          </w:p>
        </w:tc>
      </w:tr>
      <w:tr w:rsidR="00CE0948" w:rsidRPr="00F846A3" w14:paraId="1FAA7028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70C04E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39C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AEE58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9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66D27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1%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63A1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9.9%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EBAA0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9.4%</w:t>
            </w:r>
          </w:p>
        </w:tc>
      </w:tr>
      <w:tr w:rsidR="00CE0948" w:rsidRPr="00F846A3" w14:paraId="7196B190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9D74E3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17CE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036E4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1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96A8CF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7.0%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70130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3.0%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56F2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1.0%</w:t>
            </w:r>
          </w:p>
        </w:tc>
      </w:tr>
      <w:tr w:rsidR="00CE0948" w:rsidRPr="00F846A3" w14:paraId="54351975" w14:textId="77777777" w:rsidTr="003B528B">
        <w:trPr>
          <w:trHeight w:val="255"/>
        </w:trPr>
        <w:tc>
          <w:tcPr>
            <w:tcW w:w="8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E590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18FB8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3477C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5.3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4A1805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2.7%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84597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.6%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2A087" w14:textId="77777777" w:rsidR="00CE0948" w:rsidRPr="00F846A3" w:rsidRDefault="00CE0948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2%</w:t>
            </w:r>
          </w:p>
        </w:tc>
      </w:tr>
    </w:tbl>
    <w:p w14:paraId="141E831C" w14:textId="77777777" w:rsidR="00CE0948" w:rsidRPr="00F846A3" w:rsidRDefault="00CE0948" w:rsidP="00CE0948">
      <w:pPr>
        <w:spacing w:line="480" w:lineRule="auto"/>
        <w:jc w:val="both"/>
        <w:rPr>
          <w:bCs/>
          <w:color w:val="000000" w:themeColor="text1"/>
        </w:rPr>
      </w:pPr>
    </w:p>
    <w:p w14:paraId="3B5496EC" w14:textId="3152733D" w:rsidR="00273CF5" w:rsidRPr="00CE0948" w:rsidRDefault="00273CF5" w:rsidP="00CE0948"/>
    <w:sectPr w:rsidR="00273CF5" w:rsidRPr="00CE0948" w:rsidSect="004B3AF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912B" w14:textId="77777777" w:rsidR="00EC73B8" w:rsidRDefault="00EC73B8" w:rsidP="00EC73B8">
      <w:pPr>
        <w:spacing w:after="0" w:line="240" w:lineRule="auto"/>
      </w:pPr>
      <w:r>
        <w:separator/>
      </w:r>
    </w:p>
  </w:endnote>
  <w:endnote w:type="continuationSeparator" w:id="0">
    <w:p w14:paraId="2571AB03" w14:textId="77777777" w:rsidR="00EC73B8" w:rsidRDefault="00EC73B8" w:rsidP="00EC7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7B25" w14:textId="77777777" w:rsidR="00EC73B8" w:rsidRDefault="00EC73B8" w:rsidP="00EC73B8">
      <w:pPr>
        <w:spacing w:after="0" w:line="240" w:lineRule="auto"/>
      </w:pPr>
      <w:r>
        <w:separator/>
      </w:r>
    </w:p>
  </w:footnote>
  <w:footnote w:type="continuationSeparator" w:id="0">
    <w:p w14:paraId="109E73AF" w14:textId="77777777" w:rsidR="00EC73B8" w:rsidRDefault="00EC73B8" w:rsidP="00EC73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06F08"/>
    <w:rsid w:val="003D16F7"/>
    <w:rsid w:val="003E693B"/>
    <w:rsid w:val="004B3AFE"/>
    <w:rsid w:val="007A31A2"/>
    <w:rsid w:val="00817E62"/>
    <w:rsid w:val="00A40A2F"/>
    <w:rsid w:val="00AF12A9"/>
    <w:rsid w:val="00B15D76"/>
    <w:rsid w:val="00CE0948"/>
    <w:rsid w:val="00E52448"/>
    <w:rsid w:val="00EC73B8"/>
    <w:rsid w:val="00F15889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31:00Z</dcterms:created>
  <dcterms:modified xsi:type="dcterms:W3CDTF">2024-01-02T17:04:00Z</dcterms:modified>
</cp:coreProperties>
</file>